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73EB" w:rsidRPr="00E1431E" w:rsidRDefault="007073EB" w:rsidP="007073EB">
      <w:bookmarkStart w:id="0" w:name="_GoBack"/>
      <w:bookmarkEnd w:id="0"/>
      <w:r w:rsidRPr="00A448DB">
        <w:rPr>
          <w:b/>
        </w:rPr>
        <w:t>S4</w:t>
      </w:r>
      <w:r>
        <w:rPr>
          <w:b/>
        </w:rPr>
        <w:t xml:space="preserve"> Table</w:t>
      </w:r>
      <w:r w:rsidRPr="00A448DB">
        <w:rPr>
          <w:b/>
        </w:rPr>
        <w:t xml:space="preserve">. </w:t>
      </w:r>
      <w:r>
        <w:rPr>
          <w:b/>
        </w:rPr>
        <w:t xml:space="preserve">Plaque </w:t>
      </w:r>
      <w:r w:rsidR="00C166F6">
        <w:rPr>
          <w:b/>
        </w:rPr>
        <w:t xml:space="preserve">microbiota </w:t>
      </w:r>
      <w:r>
        <w:rPr>
          <w:b/>
        </w:rPr>
        <w:t>genera percent relative abundances</w:t>
      </w:r>
      <w:r w:rsidRPr="00665C66">
        <w:rPr>
          <w:b/>
        </w:rPr>
        <w:t xml:space="preserve">, </w:t>
      </w:r>
      <w:r w:rsidRPr="00665C66">
        <w:rPr>
          <w:b/>
          <w:i/>
        </w:rPr>
        <w:t>p-</w:t>
      </w:r>
      <w:r w:rsidRPr="00665C66">
        <w:rPr>
          <w:b/>
        </w:rPr>
        <w:t xml:space="preserve">values, and FDR </w:t>
      </w:r>
      <w:r w:rsidRPr="00665C66">
        <w:rPr>
          <w:b/>
          <w:i/>
        </w:rPr>
        <w:t>p-</w:t>
      </w:r>
      <w:r>
        <w:rPr>
          <w:b/>
        </w:rPr>
        <w:t>values (n=1</w:t>
      </w:r>
      <w:r w:rsidRPr="00665C66">
        <w:rPr>
          <w:b/>
        </w:rPr>
        <w:t>0)</w:t>
      </w:r>
      <w:r>
        <w:rPr>
          <w:b/>
        </w:rPr>
        <w:t xml:space="preserve">. </w:t>
      </w:r>
      <w:r w:rsidRPr="00573A37">
        <w:t xml:space="preserve">54 selected genera </w:t>
      </w:r>
      <w:r>
        <w:t xml:space="preserve">from all study time points, ordered by relative abundance. </w:t>
      </w:r>
      <w:r w:rsidRPr="00E1431E">
        <w:t xml:space="preserve">Superscripts denote statistical significances between timepoints, P </w:t>
      </w:r>
      <w:r w:rsidRPr="00E1431E">
        <w:sym w:font="Symbol" w:char="F0A3"/>
      </w:r>
      <w:r w:rsidRPr="00E1431E">
        <w:t xml:space="preserve"> 0.05.</w:t>
      </w:r>
    </w:p>
    <w:p w:rsidR="001A3D30" w:rsidRDefault="001A3D30"/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1559"/>
        <w:gridCol w:w="1560"/>
        <w:gridCol w:w="1559"/>
        <w:gridCol w:w="1701"/>
      </w:tblGrid>
      <w:tr w:rsidR="007073EB" w:rsidRPr="001E2D7E" w:rsidTr="0085189E">
        <w:trPr>
          <w:trHeight w:val="480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073EB" w:rsidRPr="007073EB" w:rsidRDefault="007073EB" w:rsidP="007073EB">
            <w:pPr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7073EB">
              <w:rPr>
                <w:rFonts w:eastAsia="Times New Roman"/>
                <w:b/>
                <w:bCs/>
                <w:color w:val="000000"/>
                <w:lang w:val="en-CA"/>
              </w:rPr>
              <w:t>Taxo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073EB" w:rsidRPr="007073EB" w:rsidRDefault="007073EB" w:rsidP="0085189E">
            <w:pPr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7073EB">
              <w:rPr>
                <w:rFonts w:eastAsia="Times New Roman"/>
                <w:b/>
                <w:bCs/>
                <w:color w:val="000000"/>
                <w:lang w:val="en-CA"/>
              </w:rPr>
              <w:t>Pre-Dental Median</w:t>
            </w:r>
            <w:r w:rsidR="0085189E">
              <w:rPr>
                <w:rFonts w:eastAsia="Times New Roman"/>
                <w:b/>
                <w:bCs/>
                <w:color w:val="000000"/>
                <w:lang w:val="en-CA"/>
              </w:rPr>
              <w:t xml:space="preserve"> </w:t>
            </w:r>
            <w:r w:rsidRPr="007073EB">
              <w:rPr>
                <w:rFonts w:eastAsia="Times New Roman"/>
                <w:b/>
                <w:bCs/>
                <w:color w:val="000000"/>
                <w:lang w:val="en-CA"/>
              </w:rPr>
              <w:t>% (Min-Max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7073EB" w:rsidRPr="007073EB" w:rsidRDefault="007073EB" w:rsidP="007073EB">
            <w:pPr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7073EB">
              <w:rPr>
                <w:rFonts w:eastAsia="Times New Roman"/>
                <w:b/>
                <w:bCs/>
                <w:color w:val="000000"/>
                <w:lang w:val="en-CA"/>
              </w:rPr>
              <w:t>1Week Median % (Min-Max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7073EB" w:rsidRPr="007073EB" w:rsidRDefault="007073EB" w:rsidP="007073EB">
            <w:pPr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7073EB">
              <w:rPr>
                <w:rFonts w:eastAsia="Times New Roman"/>
                <w:b/>
                <w:bCs/>
                <w:color w:val="000000"/>
                <w:lang w:val="en-CA"/>
              </w:rPr>
              <w:t>2Weeks Median % (Min-Max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073EB" w:rsidRPr="007073EB" w:rsidRDefault="007073EB" w:rsidP="007073EB">
            <w:pPr>
              <w:jc w:val="center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7073EB">
              <w:rPr>
                <w:rFonts w:eastAsia="Times New Roman"/>
                <w:b/>
                <w:bCs/>
                <w:color w:val="000000"/>
                <w:lang w:val="en-CA"/>
              </w:rPr>
              <w:t>5Weeks Median % (Min-Max)</w:t>
            </w:r>
          </w:p>
        </w:tc>
      </w:tr>
      <w:tr w:rsidR="007073EB" w:rsidRPr="007073EB" w:rsidTr="0085189E">
        <w:trPr>
          <w:trHeight w:val="160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Treponem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28.91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9.03 – 66.75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10.73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2.43 – 63.1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28.83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8.50 – 54.4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50.95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16.77 – 77.37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Clostridial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10.6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5.38 – 19.30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5.1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1.78 – 16.06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7.6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98 – 17.4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7.3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4.09 – 12.49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 Peptostreptococcacea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5.27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25 – 7.82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2.50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18 – 12.3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3.36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37 – 15.6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5.4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2.31 – 11.22)</w:t>
            </w:r>
          </w:p>
        </w:tc>
      </w:tr>
      <w:tr w:rsidR="007073EB" w:rsidRPr="007073EB" w:rsidTr="0085189E">
        <w:trPr>
          <w:trHeight w:val="77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Firmicut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2.7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57 – 4.27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88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36 – 2.06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56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5 – 4.6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1.0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44 – 2.85)</w:t>
            </w:r>
          </w:p>
        </w:tc>
      </w:tr>
      <w:tr w:rsidR="007073EB" w:rsidRPr="007073EB" w:rsidTr="0085189E">
        <w:trPr>
          <w:trHeight w:val="111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 Lachnospiracea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2.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78 – 3.85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86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36 – 3.60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9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5 – 6.5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2.0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67 – 4.19)</w:t>
            </w:r>
          </w:p>
        </w:tc>
      </w:tr>
      <w:tr w:rsidR="007073EB" w:rsidRPr="007073EB" w:rsidTr="0085189E">
        <w:trPr>
          <w:trHeight w:val="118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Porphyromona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1.82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51 – 8.29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2.92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3 – 18.6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74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30 – 4.7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3.28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79 – 9.44)</w:t>
            </w:r>
          </w:p>
        </w:tc>
      </w:tr>
      <w:tr w:rsidR="007073EB" w:rsidRPr="007073EB" w:rsidTr="0085189E">
        <w:trPr>
          <w:trHeight w:val="137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Streptobacillu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1.06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27 – 3.32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14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b,c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6.12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04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7.97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13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b,c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2.81)</w:t>
            </w:r>
          </w:p>
        </w:tc>
      </w:tr>
      <w:tr w:rsidR="007073EB" w:rsidRPr="007073EB" w:rsidTr="0085189E">
        <w:trPr>
          <w:trHeight w:val="171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Proteobacteri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8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25 – 3.55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1.10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23 – 1.90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57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2.1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47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17 – 1.10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SR1_genus_incertae_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sedi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7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6 – 2.23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8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2.5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7 – 1.64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5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12 – 1.15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Actinomyc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6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7 – 3.28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1.6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10 – 5.7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77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2.2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4 – 5.02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 Ruminococcacea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6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3 – 8.26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7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11 – 3.37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10.4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0.64)</w:t>
            </w:r>
          </w:p>
        </w:tc>
      </w:tr>
      <w:tr w:rsidR="007073EB" w:rsidRPr="007073EB" w:rsidTr="0085189E">
        <w:trPr>
          <w:trHeight w:val="109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Acetoanaerobiu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56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4 – 2.55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9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4 – 1.32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7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0.6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48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9 – 4.34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Pasteurell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51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25 – 5.62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9.04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32.38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74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9 – 6.3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1.41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10 – 30.41)</w:t>
            </w:r>
          </w:p>
        </w:tc>
      </w:tr>
      <w:tr w:rsidR="007073EB" w:rsidRPr="007073EB" w:rsidTr="0085189E">
        <w:trPr>
          <w:trHeight w:val="149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Eubacteriacea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10 – 1.33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6.15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1.27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3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6 – 0.91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Pasteurellacea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4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29 – 3.70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9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10 – 11.7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2.09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20 – 24.5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6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5.04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Neisseri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4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4 – 1.87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2.27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19 – 21.1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7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6 – 4.8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1.72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Desulfomicrobiu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5 – 3.40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1.45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9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1.6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58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3 – 4.48)</w:t>
            </w:r>
          </w:p>
        </w:tc>
      </w:tr>
      <w:tr w:rsidR="007073EB" w:rsidRPr="007073EB" w:rsidTr="0085189E">
        <w:trPr>
          <w:trHeight w:val="87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Desulfovibrio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1.54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22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0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3.5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4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10 – 1.10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Desulfobulbu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3.23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88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1.3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19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Campylobact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5 – 5.79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4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6 – 1.3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5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8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85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Bacteroidet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6 – 1.87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0.96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1.5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7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5 – 0.29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lastRenderedPageBreak/>
              <w:t>Acinetobact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1.18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9 – 1.85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6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94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7 – 0.80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 Deltaproteobacteri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7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8 – 1.11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6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20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1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4 – 0.65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Tannerell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6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1.17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1.17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3 – 3.4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9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1.3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7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21 – 1.24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Bibersteini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3 – 0.64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3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2.09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1.0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5 – 5.86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9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95)</w:t>
            </w:r>
          </w:p>
        </w:tc>
      </w:tr>
      <w:tr w:rsidR="007073EB" w:rsidRPr="007073EB" w:rsidTr="0085189E">
        <w:trPr>
          <w:trHeight w:val="119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Spirochaet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1.96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62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1.2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57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6 – 4.72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 Comamonadacea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1.6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7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2.78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4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3.67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78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10 – 3.49)</w:t>
            </w:r>
          </w:p>
        </w:tc>
      </w:tr>
      <w:tr w:rsidR="007073EB" w:rsidRPr="007073EB" w:rsidTr="0085189E">
        <w:trPr>
          <w:trHeight w:val="145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Catonell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85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7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7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0.4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1.60)</w:t>
            </w:r>
          </w:p>
        </w:tc>
      </w:tr>
      <w:tr w:rsidR="007073EB" w:rsidRPr="007073EB" w:rsidTr="0085189E">
        <w:trPr>
          <w:trHeight w:val="179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 Desulfovibrionacea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4 – 0.54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10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5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40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11 – 1.94)</w:t>
            </w:r>
          </w:p>
        </w:tc>
      </w:tr>
      <w:tr w:rsidR="007073EB" w:rsidRPr="007073EB" w:rsidTr="0085189E">
        <w:trPr>
          <w:trHeight w:val="258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Mannheimi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4 – 1.40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7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10.27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8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3 – 13.2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5.66)</w:t>
            </w:r>
          </w:p>
        </w:tc>
      </w:tr>
      <w:tr w:rsidR="007073EB" w:rsidRPr="007073EB" w:rsidTr="0085189E">
        <w:trPr>
          <w:trHeight w:val="137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 Porphyromonadacea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48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48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5 – 0.97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8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3 – 0.34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6 – 0.99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Acrobact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1.33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1.4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64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09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 Spirochaetacea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9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57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17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3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6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50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Neisseriacea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9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1.55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5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2.80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5.9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28)</w:t>
            </w:r>
          </w:p>
        </w:tc>
      </w:tr>
      <w:tr w:rsidR="007073EB" w:rsidRPr="007073EB" w:rsidTr="0085189E">
        <w:trPr>
          <w:trHeight w:val="88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Stenotrophomona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8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24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3 – 0.92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36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02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 Betaproteobacteri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8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1.55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67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9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3 – 0.87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10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Moraxellacea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8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3 – 1.41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1.4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3 – 4.10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47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3.0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8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9.92)</w:t>
            </w:r>
          </w:p>
        </w:tc>
      </w:tr>
      <w:tr w:rsidR="007073EB" w:rsidRPr="007073EB" w:rsidTr="0085189E">
        <w:trPr>
          <w:trHeight w:val="148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Haemophilu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8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4 – 1.11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8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4 – 0.5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4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1.52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Moraxell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05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3 – 2.13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1.29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23 – 7.77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45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b,c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5 – 5.8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09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c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61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Paludibact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45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2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5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1.32)</w:t>
            </w:r>
          </w:p>
        </w:tc>
      </w:tr>
      <w:tr w:rsidR="007073EB" w:rsidRPr="007073EB" w:rsidTr="0085189E">
        <w:trPr>
          <w:trHeight w:val="66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 Enterobacteriacea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24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3 – 0.8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8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02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Capnocytophag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05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35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83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2.07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3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4 – 2.34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12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0.53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Bacteroidal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0.26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6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2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6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1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9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98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Suttonell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53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2.02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2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1.1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08)</w:t>
            </w:r>
          </w:p>
        </w:tc>
      </w:tr>
      <w:tr w:rsidR="007073EB" w:rsidRPr="007073EB" w:rsidTr="0085189E">
        <w:trPr>
          <w:trHeight w:val="287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 Actinomyceteacea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81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6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40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5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37)</w:t>
            </w:r>
          </w:p>
        </w:tc>
      </w:tr>
      <w:tr w:rsidR="007073EB" w:rsidRPr="007073EB" w:rsidTr="0085189E">
        <w:trPr>
          <w:cantSplit/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Corynebacteriu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04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16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16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4 – 0.7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02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c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1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01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c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05)</w:t>
            </w:r>
          </w:p>
        </w:tc>
      </w:tr>
      <w:tr w:rsidR="007073EB" w:rsidRPr="007073EB" w:rsidTr="0085189E">
        <w:trPr>
          <w:cantSplit/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lastRenderedPageBreak/>
              <w:t>Unclassified Flavobacteriacea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34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46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6 – 3.5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5.3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12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 Actinomycetal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0.16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59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3 – 2.3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9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3.23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8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0.38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Delfti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18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9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92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59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Citrobact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3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15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8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2.79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6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71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01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Unclassified Burkholderial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0.29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0.52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8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2 – 1.12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6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26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Bergeyell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2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1.20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4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2.16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1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3 – 2.3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0.05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22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Pseudomona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01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c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26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19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24.9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6.88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.01 – 52.4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01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c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07)</w:t>
            </w:r>
          </w:p>
        </w:tc>
      </w:tr>
      <w:tr w:rsidR="007073EB" w:rsidRPr="007073EB" w:rsidTr="0085189E">
        <w:trPr>
          <w:trHeight w:val="64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i/>
                <w:color w:val="000000"/>
                <w:sz w:val="21"/>
                <w:szCs w:val="21"/>
                <w:lang w:val="en-CA"/>
              </w:rPr>
              <w:t>Aeromicrobiu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01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.13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b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73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c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.04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 xml:space="preserve">0 </w:t>
            </w:r>
            <w:r w:rsidRPr="003547D3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CA"/>
              </w:rPr>
              <w:t>a,c</w:t>
            </w:r>
          </w:p>
          <w:p w:rsidR="007073EB" w:rsidRPr="003547D3" w:rsidRDefault="007073EB" w:rsidP="007073EB">
            <w:pPr>
              <w:jc w:val="center"/>
              <w:rPr>
                <w:rFonts w:eastAsia="Times New Roman"/>
                <w:color w:val="000000"/>
                <w:sz w:val="21"/>
                <w:szCs w:val="21"/>
                <w:lang w:val="en-CA"/>
              </w:rPr>
            </w:pPr>
            <w:r w:rsidRPr="003547D3">
              <w:rPr>
                <w:rFonts w:eastAsia="Times New Roman"/>
                <w:color w:val="000000"/>
                <w:sz w:val="21"/>
                <w:szCs w:val="21"/>
                <w:lang w:val="en-CA"/>
              </w:rPr>
              <w:t>(0 – 0)</w:t>
            </w:r>
          </w:p>
        </w:tc>
      </w:tr>
    </w:tbl>
    <w:p w:rsidR="007073EB" w:rsidRPr="007073EB" w:rsidRDefault="007073EB">
      <w:pPr>
        <w:rPr>
          <w:sz w:val="20"/>
          <w:szCs w:val="20"/>
        </w:rPr>
      </w:pPr>
    </w:p>
    <w:sectPr w:rsidR="007073EB" w:rsidRPr="007073EB" w:rsidSect="003547D3">
      <w:pgSz w:w="12240" w:h="15840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55A0"/>
    <w:rsid w:val="001A3D30"/>
    <w:rsid w:val="003547D3"/>
    <w:rsid w:val="003F340F"/>
    <w:rsid w:val="005055A0"/>
    <w:rsid w:val="007073EB"/>
    <w:rsid w:val="007C00C8"/>
    <w:rsid w:val="0085189E"/>
    <w:rsid w:val="00A50D78"/>
    <w:rsid w:val="00C1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  <w15:docId w15:val="{9EF174FF-82E3-5643-9B59-84408DB70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5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20</Words>
  <Characters>46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lancman</dc:creator>
  <cp:keywords/>
  <dc:description/>
  <cp:lastModifiedBy>Rebecca Flancman</cp:lastModifiedBy>
  <cp:revision>8</cp:revision>
  <dcterms:created xsi:type="dcterms:W3CDTF">2018-02-15T17:41:00Z</dcterms:created>
  <dcterms:modified xsi:type="dcterms:W3CDTF">2018-06-16T16:37:00Z</dcterms:modified>
</cp:coreProperties>
</file>